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756275" cy="5843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584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755005" cy="47783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b/>
          <w:b/>
          <w:lang w:val="en-US"/>
        </w:rPr>
      </w:pPr>
      <w:r>
        <w:rPr>
          <w:b/>
          <w:lang w:val="en-US"/>
        </w:rPr>
        <w:t>Figure S4. Goodness of fit of total CD4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 xml:space="preserve"> T cell count from INSPIRE Study (Study II) for the three different models. </w:t>
      </w:r>
      <w:r>
        <w:rPr>
          <w:lang w:val="en-US"/>
        </w:rPr>
        <w:t>The prediction from model 1 assuming only an effect of IL-7 on the proliferation rates is in solid line, from Model 2 assuming an effect on proliferation rate and on the loss rate of resting cells in dashed line and from Model 3 assuming an effect on proliferation rate and on the thymic production in dotted lines. Note that the estimated trajectories from Model 2 and 3 almost overlap.</w:t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>
      <w:lang w:val="en-GB" w:eastAsia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22:02:00Z</dcterms:created>
  <dc:creator>rt</dc:creator>
  <dc:description/>
  <dc:language>en-US</dc:language>
  <cp:lastModifiedBy>Julia Drylewicz</cp:lastModifiedBy>
  <cp:lastPrinted>2012-06-21T17:59:00Z</cp:lastPrinted>
  <dcterms:modified xsi:type="dcterms:W3CDTF">2014-01-28T22:02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